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631F7" w14:textId="77777777" w:rsidR="00B600F1" w:rsidRDefault="00B600F1" w:rsidP="00B600F1">
      <w:pPr>
        <w:pStyle w:val="Heading1"/>
        <w:keepNext w:val="0"/>
        <w:keepLines w:val="0"/>
        <w:spacing w:before="0" w:line="178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Material</w:t>
      </w:r>
    </w:p>
    <w:p w14:paraId="2E036F4D" w14:textId="77777777" w:rsidR="00B600F1" w:rsidRDefault="00B600F1" w:rsidP="00B600F1">
      <w:pPr>
        <w:spacing w:line="276" w:lineRule="auto"/>
      </w:pPr>
      <w:r>
        <w:rPr>
          <w:b/>
        </w:rPr>
        <w:t xml:space="preserve">Table S3. </w:t>
      </w:r>
      <w:r>
        <w:t xml:space="preserve">Comparison of mean Likert scores for each item in the acceptability scale for MMCE and PHQ-9. </w:t>
      </w:r>
    </w:p>
    <w:p w14:paraId="54D19C96" w14:textId="77777777" w:rsidR="00B600F1" w:rsidRDefault="00B600F1" w:rsidP="00B600F1">
      <w:pPr>
        <w:spacing w:line="276" w:lineRule="auto"/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60"/>
        <w:gridCol w:w="1305"/>
        <w:gridCol w:w="1380"/>
        <w:gridCol w:w="915"/>
      </w:tblGrid>
      <w:tr w:rsidR="00B600F1" w14:paraId="7B593A0D" w14:textId="77777777" w:rsidTr="00E149FE">
        <w:trPr>
          <w:trHeight w:val="315"/>
        </w:trPr>
        <w:tc>
          <w:tcPr>
            <w:tcW w:w="57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10881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FE074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CE Mea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2A6B2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Q-9 Mea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1CB82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B600F1" w14:paraId="6132853F" w14:textId="77777777" w:rsidTr="00E149FE">
        <w:trPr>
          <w:trHeight w:val="345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5006E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ed make a more informed decision about care?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E519B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D7264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A19F4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B600F1" w14:paraId="16166DAD" w14:textId="77777777" w:rsidTr="00E149FE">
        <w:trPr>
          <w:trHeight w:val="240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EB965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 to the core of my mental health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B4D08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6F09F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9A686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</w:tr>
      <w:tr w:rsidR="00B600F1" w14:paraId="7505A5C7" w14:textId="77777777" w:rsidTr="00E149FE"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A3739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uld use assessment agai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57A71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74141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F2C5C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</w:tr>
      <w:tr w:rsidR="00B600F1" w14:paraId="2365F0DC" w14:textId="77777777" w:rsidTr="00E149FE">
        <w:trPr>
          <w:trHeight w:val="270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5B3C2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Experience positive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E0C0A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E0D180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1C455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00F1" w14:paraId="57DAC8BA" w14:textId="77777777" w:rsidTr="00E149FE">
        <w:trPr>
          <w:trHeight w:val="330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D5E4B1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 was relevant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319B0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ED6867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CB0DBD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00F1" w14:paraId="456E7A52" w14:textId="77777777" w:rsidTr="00E149FE">
        <w:trPr>
          <w:trHeight w:val="345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362D4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more likely to engage in care after this assessment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3685C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76950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FFE5F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</w:tr>
      <w:tr w:rsidR="00B600F1" w14:paraId="75EEEE44" w14:textId="77777777" w:rsidTr="00E149FE">
        <w:trPr>
          <w:trHeight w:val="345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786B6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a deeper understanding of my mental health after this assessment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7D5AC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D145B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2BDFA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00F1" w14:paraId="2EB5D8D5" w14:textId="77777777" w:rsidTr="00E149FE">
        <w:trPr>
          <w:trHeight w:val="285"/>
        </w:trPr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7ADB9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and tone of assessment compassionate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07855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544D3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E1483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00F1" w14:paraId="7E618F1F" w14:textId="77777777" w:rsidTr="00E149FE"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C24CB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ly evaluated my mental health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C492D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01D7D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80B98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B600F1" w14:paraId="2C7C5FCC" w14:textId="77777777" w:rsidTr="00E149FE"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C8E58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cceptable was the questionnaire to you?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DD05C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1F4624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2C27F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00F1" w14:paraId="4A5407AE" w14:textId="77777777" w:rsidTr="00E149FE"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3F0E6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effort did it take to complete this questionnaire?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D6E97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851D4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7E39E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</w:tr>
      <w:tr w:rsidR="00B600F1" w14:paraId="489E0DC3" w14:textId="77777777" w:rsidTr="00E149FE"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B76B8A" w14:textId="77777777" w:rsidR="00B600F1" w:rsidRDefault="00B600F1" w:rsidP="00E149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like or dislike this questionnaire?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551FE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75456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B69FD" w14:textId="77777777" w:rsidR="00B600F1" w:rsidRDefault="00B600F1" w:rsidP="00E149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</w:tbl>
    <w:p w14:paraId="7282DF9B" w14:textId="77777777" w:rsidR="00B600F1" w:rsidRDefault="00B600F1" w:rsidP="00B600F1">
      <w:pPr>
        <w:spacing w:line="276" w:lineRule="auto"/>
      </w:pPr>
    </w:p>
    <w:p w14:paraId="21C9417C" w14:textId="77777777" w:rsidR="00B600F1" w:rsidRDefault="00B600F1" w:rsidP="00B600F1">
      <w:pPr>
        <w:spacing w:line="276" w:lineRule="auto"/>
        <w:rPr>
          <w:sz w:val="20"/>
          <w:szCs w:val="20"/>
        </w:rPr>
      </w:pPr>
      <w:r>
        <w:rPr>
          <w:i/>
          <w:sz w:val="20"/>
          <w:szCs w:val="20"/>
        </w:rPr>
        <w:t xml:space="preserve">Note. </w:t>
      </w:r>
      <w:r>
        <w:rPr>
          <w:sz w:val="20"/>
          <w:szCs w:val="20"/>
        </w:rPr>
        <w:t>PHQ-9: Patient Health Questionnaire; MMCE: Mindstep Mood and Cause Examination.</w:t>
      </w:r>
    </w:p>
    <w:p w14:paraId="40E1F568" w14:textId="77777777" w:rsidR="00B600F1" w:rsidRDefault="00B600F1" w:rsidP="00B600F1">
      <w:pPr>
        <w:spacing w:line="276" w:lineRule="auto"/>
        <w:rPr>
          <w:sz w:val="20"/>
          <w:szCs w:val="20"/>
        </w:rPr>
        <w:sectPr w:rsidR="00B600F1" w:rsidSect="00B600F1">
          <w:footerReference w:type="default" r:id="rId4"/>
          <w:footerReference w:type="first" r:id="rId5"/>
          <w:pgSz w:w="11906" w:h="16838"/>
          <w:pgMar w:top="1440" w:right="1440" w:bottom="1440" w:left="1417" w:header="708" w:footer="708" w:gutter="0"/>
          <w:pgNumType w:start="1"/>
          <w:cols w:space="720"/>
          <w:titlePg/>
        </w:sectPr>
      </w:pPr>
      <w:r>
        <w:rPr>
          <w:sz w:val="20"/>
          <w:szCs w:val="20"/>
        </w:rPr>
        <w:t>All items have a possible range of 1 (</w:t>
      </w:r>
      <w:r>
        <w:rPr>
          <w:i/>
          <w:sz w:val="20"/>
          <w:szCs w:val="20"/>
        </w:rPr>
        <w:t>Strongly Disagree</w:t>
      </w:r>
      <w:r>
        <w:rPr>
          <w:sz w:val="20"/>
          <w:szCs w:val="20"/>
        </w:rPr>
        <w:t>) to 5 (</w:t>
      </w:r>
      <w:r>
        <w:rPr>
          <w:i/>
          <w:sz w:val="20"/>
          <w:szCs w:val="20"/>
        </w:rPr>
        <w:t>Strongly Agree</w:t>
      </w:r>
      <w:r>
        <w:rPr>
          <w:sz w:val="20"/>
          <w:szCs w:val="20"/>
        </w:rPr>
        <w:t>).</w:t>
      </w:r>
    </w:p>
    <w:p w14:paraId="2F2447DA" w14:textId="093E16F5" w:rsidR="00B600F1" w:rsidRDefault="00B600F1" w:rsidP="00B600F1">
      <w:pPr>
        <w:spacing w:line="276" w:lineRule="auto"/>
        <w:rPr>
          <w:sz w:val="20"/>
          <w:szCs w:val="20"/>
        </w:rPr>
        <w:sectPr w:rsidR="00B600F1" w:rsidSect="00B600F1">
          <w:footerReference w:type="default" r:id="rId6"/>
          <w:footerReference w:type="first" r:id="rId7"/>
          <w:pgSz w:w="11906" w:h="16838"/>
          <w:pgMar w:top="1440" w:right="1440" w:bottom="1440" w:left="1417" w:header="708" w:footer="708" w:gutter="0"/>
          <w:pgNumType w:start="1"/>
          <w:cols w:space="720"/>
          <w:titlePg/>
        </w:sectPr>
      </w:pPr>
    </w:p>
    <w:p w14:paraId="0F563BBD" w14:textId="77777777" w:rsidR="00D974F4" w:rsidRDefault="00D974F4"/>
    <w:sectPr w:rsidR="00D974F4" w:rsidSect="009236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907BEF" w14:textId="77777777" w:rsidR="00B600F1" w:rsidRDefault="00B600F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8BD234" w14:textId="77777777" w:rsidR="00B600F1" w:rsidRDefault="00B600F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E53EE1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B14FFA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F1"/>
    <w:rsid w:val="00133A2F"/>
    <w:rsid w:val="004E765D"/>
    <w:rsid w:val="005E3875"/>
    <w:rsid w:val="0066207B"/>
    <w:rsid w:val="006D47F4"/>
    <w:rsid w:val="007C3C02"/>
    <w:rsid w:val="00820A8D"/>
    <w:rsid w:val="00923629"/>
    <w:rsid w:val="00AB0965"/>
    <w:rsid w:val="00B600F1"/>
    <w:rsid w:val="00CA13CF"/>
    <w:rsid w:val="00D974F4"/>
    <w:rsid w:val="00DC6A45"/>
    <w:rsid w:val="00E5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6BBB5"/>
  <w15:chartTrackingRefBased/>
  <w15:docId w15:val="{177224EC-FFF0-AB4D-A8B2-43A28336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0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0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0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0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0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0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0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0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Parivrudh</dc:creator>
  <cp:keywords/>
  <dc:description/>
  <cp:lastModifiedBy>Sharma, Parivrudh</cp:lastModifiedBy>
  <cp:revision>1</cp:revision>
  <dcterms:created xsi:type="dcterms:W3CDTF">2024-08-07T11:21:00Z</dcterms:created>
  <dcterms:modified xsi:type="dcterms:W3CDTF">2024-08-07T11:22:00Z</dcterms:modified>
</cp:coreProperties>
</file>